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829427"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7A7782"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4779CF"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18F442"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5F5DB2"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9A47B5"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BDE6FD"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533188"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9FFC09"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11F68A1" w:rsidR="00F102CC" w:rsidRPr="003D5AF6" w:rsidRDefault="00654DF7">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beginning of Experiment 1 and Experiment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FD8A35"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ABE30E"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4CE714"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w:t>
            </w:r>
            <w:r w:rsidRPr="00654DF7">
              <w:rPr>
                <w:rFonts w:ascii="Noto Sans" w:eastAsia="Noto Sans" w:hAnsi="Noto Sans" w:cs="Noto Sans"/>
                <w:bCs/>
                <w:color w:val="434343"/>
                <w:sz w:val="18"/>
                <w:szCs w:val="18"/>
              </w:rPr>
              <w:t>Sample size</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EF9384"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Experiment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FB3393" w:rsidR="00F102CC" w:rsidRPr="00654DF7"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DAB01C"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49D770"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DF67B93"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3EF82E8"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F58B6A0" w:rsidR="00F102CC" w:rsidRPr="00654DF7"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commission, University of Bielefeld, Nr. 2015-13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9630513"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C6616E"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945CEE"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BDD121"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31ACDD"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1AFE53"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w:t>
            </w:r>
            <w:r w:rsidRPr="00654DF7">
              <w:rPr>
                <w:rFonts w:ascii="Noto Sans" w:eastAsia="Noto Sans" w:hAnsi="Noto Sans" w:cs="Noto Sans"/>
                <w:bCs/>
                <w:color w:val="434343"/>
                <w:sz w:val="18"/>
                <w:szCs w:val="18"/>
              </w:rPr>
              <w:t>Sample size</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9B9456"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968D72"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6A8A47" w14:textId="77777777" w:rsidR="00654DF7"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Modeling section</w:t>
            </w:r>
          </w:p>
          <w:p w14:paraId="2FBAC6DC" w14:textId="77777777" w:rsidR="00654DF7" w:rsidRDefault="00654DF7">
            <w:pPr>
              <w:spacing w:line="225" w:lineRule="auto"/>
              <w:rPr>
                <w:rFonts w:ascii="Noto Sans" w:eastAsia="Noto Sans" w:hAnsi="Noto Sans" w:cs="Noto Sans"/>
                <w:bCs/>
                <w:color w:val="434343"/>
                <w:sz w:val="18"/>
                <w:szCs w:val="18"/>
              </w:rPr>
            </w:pPr>
          </w:p>
          <w:p w14:paraId="7BB94AD5" w14:textId="4755556B" w:rsidR="00654DF7"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d</w:t>
            </w:r>
          </w:p>
          <w:p w14:paraId="5BB52AB8" w14:textId="3409EC41" w:rsidR="00F102CC" w:rsidRPr="003D5AF6" w:rsidRDefault="00654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b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D3C718" w:rsidR="00F102CC" w:rsidRPr="003D5AF6" w:rsidRDefault="00EA7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89B970" w:rsidR="00F102CC" w:rsidRPr="003D5AF6" w:rsidRDefault="00EA7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9BCFBD" w:rsidR="00F102CC" w:rsidRPr="003D5AF6" w:rsidRDefault="00EA7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6ED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A89102" w14:textId="77777777" w:rsidR="007F6ED2" w:rsidRDefault="007F6ED2">
      <w:r>
        <w:separator/>
      </w:r>
    </w:p>
  </w:endnote>
  <w:endnote w:type="continuationSeparator" w:id="0">
    <w:p w14:paraId="4BC32A09" w14:textId="77777777" w:rsidR="007F6ED2" w:rsidRDefault="007F6E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0ADA60" w14:textId="77777777" w:rsidR="007F6ED2" w:rsidRDefault="007F6ED2">
      <w:r>
        <w:separator/>
      </w:r>
    </w:p>
  </w:footnote>
  <w:footnote w:type="continuationSeparator" w:id="0">
    <w:p w14:paraId="4DBFBBE9" w14:textId="77777777" w:rsidR="007F6ED2" w:rsidRDefault="007F6E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B2CF3"/>
    <w:rsid w:val="003D5AF6"/>
    <w:rsid w:val="00400C53"/>
    <w:rsid w:val="00427975"/>
    <w:rsid w:val="004E2C31"/>
    <w:rsid w:val="005B0259"/>
    <w:rsid w:val="00654DF7"/>
    <w:rsid w:val="006B26A5"/>
    <w:rsid w:val="007054B6"/>
    <w:rsid w:val="0078687E"/>
    <w:rsid w:val="007F6ED2"/>
    <w:rsid w:val="009C7B26"/>
    <w:rsid w:val="00A11E52"/>
    <w:rsid w:val="00B2483D"/>
    <w:rsid w:val="00BD41E9"/>
    <w:rsid w:val="00C84413"/>
    <w:rsid w:val="00EA70D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58</Words>
  <Characters>831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sare Parise</cp:lastModifiedBy>
  <cp:revision>7</cp:revision>
  <dcterms:created xsi:type="dcterms:W3CDTF">2022-02-28T12:21:00Z</dcterms:created>
  <dcterms:modified xsi:type="dcterms:W3CDTF">2024-12-22T15:58:00Z</dcterms:modified>
</cp:coreProperties>
</file>